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1A7D1"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1:</w:t>
      </w:r>
      <w:r w:rsidRPr="00616F34">
        <w:rPr>
          <w:rFonts w:ascii="Arial" w:hAnsi="Arial" w:cs="Arial"/>
        </w:rPr>
        <w:t xml:space="preserve"> Risk of bias summary for</w:t>
      </w:r>
      <w:r w:rsidRPr="00616F34">
        <w:t xml:space="preserve"> </w:t>
      </w:r>
      <w:r w:rsidRPr="00616F34">
        <w:rPr>
          <w:rFonts w:ascii="Arial" w:hAnsi="Arial" w:cs="Arial"/>
        </w:rPr>
        <w:t xml:space="preserve">A) </w:t>
      </w:r>
      <w:r w:rsidRPr="00616F34">
        <w:rPr>
          <w:rFonts w:ascii="Arial" w:hAnsi="Arial" w:cs="Arial"/>
          <w:i/>
          <w:iCs/>
        </w:rPr>
        <w:t xml:space="preserve">ad libitum </w:t>
      </w:r>
      <w:r w:rsidRPr="00616F34">
        <w:rPr>
          <w:rFonts w:ascii="Arial" w:hAnsi="Arial" w:cs="Arial"/>
        </w:rPr>
        <w:t xml:space="preserve">meal energy intake, B) within-lab energy intake, C) 24-hour energy intake, D) energy expenditure, and E) subjective hunger.  </w:t>
      </w:r>
    </w:p>
    <w:p w14:paraId="07DFF27E"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2:</w:t>
      </w:r>
      <w:r w:rsidRPr="00616F34">
        <w:rPr>
          <w:rFonts w:ascii="Arial" w:hAnsi="Arial" w:cs="Arial"/>
        </w:rPr>
        <w:t xml:space="preserve"> Risk of bias summary for A) acyl-ghrelin, B) glucagon-like peptide 1, and C) peptide YY. </w:t>
      </w:r>
    </w:p>
    <w:p w14:paraId="35668AA4"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3:</w:t>
      </w:r>
      <w:r w:rsidRPr="00616F34">
        <w:rPr>
          <w:rFonts w:ascii="Arial" w:hAnsi="Arial" w:cs="Arial"/>
        </w:rPr>
        <w:t xml:space="preserve"> Network graphs for </w:t>
      </w:r>
      <w:bookmarkStart w:id="0" w:name="_Hlk56428263"/>
      <w:r w:rsidRPr="00616F34">
        <w:rPr>
          <w:rFonts w:ascii="Arial" w:hAnsi="Arial" w:cs="Arial"/>
        </w:rPr>
        <w:t xml:space="preserve">A) </w:t>
      </w:r>
      <w:r w:rsidRPr="00616F34">
        <w:rPr>
          <w:rFonts w:ascii="Arial" w:hAnsi="Arial" w:cs="Arial"/>
          <w:i/>
          <w:iCs/>
        </w:rPr>
        <w:t xml:space="preserve">ad libitum </w:t>
      </w:r>
      <w:r w:rsidRPr="00616F34">
        <w:rPr>
          <w:rFonts w:ascii="Arial" w:hAnsi="Arial" w:cs="Arial"/>
        </w:rPr>
        <w:t xml:space="preserve">meal energy intake, B) within-lab energy intake, C) 24-hour energy intake, D) energy expenditure, and E) subjective hunger.  </w:t>
      </w:r>
      <w:bookmarkEnd w:id="0"/>
      <w:r w:rsidRPr="00616F34">
        <w:rPr>
          <w:rFonts w:ascii="Arial" w:hAnsi="Arial" w:cs="Arial"/>
        </w:rPr>
        <w:t>Node size is proportional to the number of participants that undertook that intervention, and line thickness is proportional to the number of studies directly comparing the connected interventions. Numbers between nodes represent number of comparisons. Green nodes depict fed exercise interventions and blue nodes depict fasted exercise interventions. FastEx+Meal, fasted exercise with a standardised post-exercise meal; FastEx+NoMeal, fasted exercise without a standardised post-exercise meal; FedEx+Meal, fed exercise with a standardised post-exercise meal; FedEx+NoMeal, fed exercise without a standardised post-exercise meal.</w:t>
      </w:r>
    </w:p>
    <w:p w14:paraId="39E17844"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4:</w:t>
      </w:r>
      <w:r w:rsidRPr="00616F34">
        <w:rPr>
          <w:rFonts w:ascii="Arial" w:hAnsi="Arial" w:cs="Arial"/>
        </w:rPr>
        <w:t xml:space="preserve"> Forest plot of individual study effect estimates for </w:t>
      </w:r>
      <w:r w:rsidRPr="00616F34">
        <w:rPr>
          <w:rFonts w:ascii="Arial" w:hAnsi="Arial" w:cs="Arial"/>
          <w:i/>
          <w:iCs/>
        </w:rPr>
        <w:t>ad libitum</w:t>
      </w:r>
      <w:r w:rsidRPr="00616F34">
        <w:rPr>
          <w:rFonts w:ascii="Arial" w:hAnsi="Arial" w:cs="Arial"/>
        </w:rPr>
        <w:t xml:space="preserve"> energy intake. Data are presented as mean differences ± 95% confidence intervals. FastEx+Meal, fasted exercise with a standardised post-exercise meal; FastEx+NoMeal, fasted exercise without a standardised post-exercise meal; FedEx+Meal, fed exercise with a standardised post-exercise meal; FedEx+NoMeal, fed exercise without a standardised post-exercise meal.</w:t>
      </w:r>
    </w:p>
    <w:p w14:paraId="19CF9582"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5:</w:t>
      </w:r>
      <w:r w:rsidRPr="00616F34">
        <w:rPr>
          <w:rFonts w:ascii="Arial" w:hAnsi="Arial" w:cs="Arial"/>
        </w:rPr>
        <w:t xml:space="preserve"> Comparison-adjusted funnel plots for A) </w:t>
      </w:r>
      <w:r w:rsidRPr="00616F34">
        <w:rPr>
          <w:rFonts w:ascii="Arial" w:hAnsi="Arial" w:cs="Arial"/>
          <w:i/>
          <w:iCs/>
        </w:rPr>
        <w:t>ad libitum</w:t>
      </w:r>
      <w:r w:rsidRPr="00616F34">
        <w:rPr>
          <w:rFonts w:ascii="Arial" w:hAnsi="Arial" w:cs="Arial"/>
        </w:rPr>
        <w:t xml:space="preserve"> meal energy intake, B) within-lab energy intake, C) 24-hour energy intake, D) energy expenditure, and E) subjective hunger. FastEx+Meal, fasted exercise with a standardised post-exercise meal; FastEx+NoMeal, fasted exercise without a standardised post-exercise meal; FedEx+Meal, fed exercise with a standardised post-exercise meal; FedEx+NoMeal, fed exercise without a standardised post-exercise meal.</w:t>
      </w:r>
    </w:p>
    <w:p w14:paraId="4BA756AC"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6:</w:t>
      </w:r>
      <w:r w:rsidRPr="00616F34">
        <w:rPr>
          <w:rFonts w:ascii="Arial" w:hAnsi="Arial" w:cs="Arial"/>
        </w:rPr>
        <w:t xml:space="preserve"> Forest plot of individual study effect estimates for within-lab energy intake. Data are presented as mean differences ± 95% confidence intervals. FastEx+Meal, fasted exercise </w:t>
      </w:r>
      <w:r w:rsidRPr="00616F34">
        <w:rPr>
          <w:rFonts w:ascii="Arial" w:hAnsi="Arial" w:cs="Arial"/>
        </w:rPr>
        <w:lastRenderedPageBreak/>
        <w:t>with a standardised post-exercise meal; FastEx+NoMeal, fasted exercise without a standardised post-exercise meal; FedEx+Meal, fed exercise with a standardised post-exercise meal; FedEx+NoMeal, fed exercise without a standardised post-exercise meal.</w:t>
      </w:r>
    </w:p>
    <w:p w14:paraId="6DB4D208"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7:</w:t>
      </w:r>
      <w:r w:rsidRPr="00616F34">
        <w:rPr>
          <w:rFonts w:ascii="Arial" w:hAnsi="Arial" w:cs="Arial"/>
        </w:rPr>
        <w:t xml:space="preserve"> Forest plot of individual study effect estimates for 24-hour energy intake. Data are presented as mean differences ± 95% confidence intervals. FastEx+Meal, fasted exercise with a standardised post-exercise meal; FastEx+NoMeal, fasted exercise without a standardised post-exercise meal; FedEx+Meal, fed exercise with a standardised post-exercise meal; FedEx+NoMeal, fed exercise without a standardised post-exercise meal.</w:t>
      </w:r>
    </w:p>
    <w:p w14:paraId="4CEA7D08"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8:</w:t>
      </w:r>
      <w:r w:rsidRPr="00616F34">
        <w:rPr>
          <w:rFonts w:ascii="Arial" w:hAnsi="Arial" w:cs="Arial"/>
        </w:rPr>
        <w:t xml:space="preserve"> Forest plot of individual study effect estimates for energy expenditure. Data are presented as mean differences ± 95% confidence intervals. FastEx+Meal, fasted exercise with a standardised post-exercise meal; FastEx+NoMeal, fasted exercise without a standardised post-exercise meal; FedEx+Meal, fed exercise with a standardised post-exercise meal; FedEx+NoMeal, fed exercise without a standardised post-exercise meal.</w:t>
      </w:r>
    </w:p>
    <w:p w14:paraId="5ACB8D1F"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9:</w:t>
      </w:r>
      <w:r w:rsidRPr="00616F34">
        <w:rPr>
          <w:rFonts w:ascii="Arial" w:hAnsi="Arial" w:cs="Arial"/>
        </w:rPr>
        <w:t xml:space="preserve"> Forest plot of individual study effect estimates for subjective hunger. Data are presented as mean differences ± 95% confidence intervals. FastEx+Meal, fasted exercise with a standardised post-exercise meal; FastEx+NoMeal, fasted exercise without a standardised post-exercise meal; FedEx+Meal, fed exercise with a standardised post-exercise meal; FedEx+NoMeal, fed exercise without a standardised post-exercise meal.</w:t>
      </w:r>
    </w:p>
    <w:p w14:paraId="4DF1C9B5"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10:</w:t>
      </w:r>
      <w:r w:rsidRPr="00616F34">
        <w:rPr>
          <w:rFonts w:ascii="Arial" w:hAnsi="Arial" w:cs="Arial"/>
        </w:rPr>
        <w:t xml:space="preserve"> Forest plot of individual study effect estimates for acyl-ghrelin. Data are presented as mean differences ± 95% confidence intervals. FastEx+Meal, fasted exercise with a standardised post-exercise meal; FastEx+NoMeal, fasted exercise without a standardised post-exercise meal; FedEx+Meal, fed exercise with a standardised post-exercise meal; FedEx+NoMeal, fed exercise without a standardised post-exercise meal.</w:t>
      </w:r>
    </w:p>
    <w:p w14:paraId="4FD410BA"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11:</w:t>
      </w:r>
      <w:r w:rsidRPr="00616F34">
        <w:rPr>
          <w:rFonts w:ascii="Arial" w:hAnsi="Arial" w:cs="Arial"/>
        </w:rPr>
        <w:t xml:space="preserve"> Forest plot of individual study effect estimates for glucagon-like peptide 1. Data are presented as mean differences ± 95% confidence intervals. FastEx+Meal, fasted exercise with a standardised post-exercise meal; FastEx+NoMeal, fasted exercise without a </w:t>
      </w:r>
      <w:r w:rsidRPr="00616F34">
        <w:rPr>
          <w:rFonts w:ascii="Arial" w:hAnsi="Arial" w:cs="Arial"/>
        </w:rPr>
        <w:lastRenderedPageBreak/>
        <w:t>standardised post-exercise meal; FedEx+Meal, fed exercise with a standardised post-exercise meal; FedEx+NoMeal, fed exercise without a standardised post-exercise meal.</w:t>
      </w:r>
    </w:p>
    <w:p w14:paraId="15927F99" w14:textId="77777777" w:rsidR="004E6706" w:rsidRPr="00616F34" w:rsidRDefault="004E6706" w:rsidP="004E6706">
      <w:pPr>
        <w:spacing w:line="480" w:lineRule="auto"/>
        <w:jc w:val="both"/>
        <w:rPr>
          <w:rFonts w:ascii="Arial" w:hAnsi="Arial" w:cs="Arial"/>
        </w:rPr>
      </w:pPr>
      <w:r w:rsidRPr="00616F34">
        <w:rPr>
          <w:rFonts w:ascii="Arial" w:hAnsi="Arial" w:cs="Arial"/>
          <w:b/>
          <w:bCs/>
        </w:rPr>
        <w:t>Figure S12:</w:t>
      </w:r>
      <w:r w:rsidRPr="00616F34">
        <w:rPr>
          <w:rFonts w:ascii="Arial" w:hAnsi="Arial" w:cs="Arial"/>
        </w:rPr>
        <w:t xml:space="preserve"> Forest plot of individual study effect estimates for peptide YY. Data are presented as mean differences ± 95% confidence intervals. FastEx+Meal, fasted exercise with a standardised post-exercise meal; FastEx+NoMeal, fasted exercise without a standardised post-exercise meal; FedEx+Meal, fed exercise with a standardised post-exercise meal; FedEx+NoMeal, fed exercise without a standardised post-exercise meal.</w:t>
      </w:r>
    </w:p>
    <w:p w14:paraId="167FA5B2" w14:textId="77777777" w:rsidR="009F427F" w:rsidRDefault="009F427F"/>
    <w:sectPr w:rsidR="009F42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416"/>
    <w:rsid w:val="00035416"/>
    <w:rsid w:val="004E6706"/>
    <w:rsid w:val="009F42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DC4A8"/>
  <w15:chartTrackingRefBased/>
  <w15:docId w15:val="{8AFFC27A-4D89-4AED-8E2B-C1EBE9566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70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3</Words>
  <Characters>4238</Characters>
  <Application>Microsoft Office Word</Application>
  <DocSecurity>0</DocSecurity>
  <Lines>35</Lines>
  <Paragraphs>9</Paragraphs>
  <ScaleCrop>false</ScaleCrop>
  <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Frampton</dc:creator>
  <cp:keywords/>
  <dc:description/>
  <cp:lastModifiedBy>Jamie Frampton</cp:lastModifiedBy>
  <cp:revision>2</cp:revision>
  <dcterms:created xsi:type="dcterms:W3CDTF">2021-10-08T06:27:00Z</dcterms:created>
  <dcterms:modified xsi:type="dcterms:W3CDTF">2021-10-08T06:27:00Z</dcterms:modified>
</cp:coreProperties>
</file>